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74984" w14:textId="7476E808" w:rsidR="00D54A73" w:rsidRDefault="00D54A73" w:rsidP="00D54A73">
      <w:pPr>
        <w:tabs>
          <w:tab w:val="left" w:pos="1406"/>
        </w:tabs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noProof/>
        </w:rPr>
        <w:drawing>
          <wp:inline distT="0" distB="0" distL="0" distR="0" wp14:anchorId="10B06FDF" wp14:editId="747F3368">
            <wp:extent cx="5274310" cy="4349750"/>
            <wp:effectExtent l="0" t="0" r="0" b="6350"/>
            <wp:docPr id="19976105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610586" name="图片 199761058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4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896AB" w14:textId="2DD65545" w:rsidR="0019444D" w:rsidRDefault="00983455" w:rsidP="00983455">
      <w:pPr>
        <w:tabs>
          <w:tab w:val="left" w:pos="1406"/>
        </w:tabs>
        <w:rPr>
          <w:rFonts w:ascii="Times New Roman" w:eastAsia="宋体" w:hAnsi="Times New Roman" w:cs="Times New Roman"/>
        </w:rPr>
      </w:pPr>
      <w:r w:rsidRPr="00F700B5">
        <w:rPr>
          <w:rFonts w:ascii="Times New Roman" w:eastAsia="宋体" w:hAnsi="Times New Roman" w:cs="Times New Roman"/>
          <w:b/>
          <w:bCs/>
        </w:rPr>
        <w:t>Figure S1. PINK1 overexpression enhances the level of mitophagy.</w:t>
      </w:r>
      <w:r w:rsidRPr="00F700B5">
        <w:rPr>
          <w:rFonts w:ascii="Times New Roman" w:eastAsia="宋体" w:hAnsi="Times New Roman" w:cs="Times New Roman"/>
        </w:rPr>
        <w:t xml:space="preserve"> </w:t>
      </w:r>
      <w:r w:rsidRPr="00A93A99">
        <w:rPr>
          <w:rFonts w:ascii="Times New Roman" w:eastAsia="宋体" w:hAnsi="Times New Roman" w:cs="Times New Roman"/>
          <w:b/>
          <w:bCs/>
        </w:rPr>
        <w:t>(A)</w:t>
      </w:r>
      <w:r w:rsidRPr="00F700B5">
        <w:rPr>
          <w:rFonts w:ascii="Times New Roman" w:eastAsia="宋体" w:hAnsi="Times New Roman" w:cs="Times New Roman"/>
        </w:rPr>
        <w:t xml:space="preserve"> The levels of PINK1 in mice of each group in the hippocampus mitochondrial protein were detected by western blotting using COX IV as the internal reference. </w:t>
      </w:r>
      <w:r w:rsidRPr="00A93A99">
        <w:rPr>
          <w:rFonts w:ascii="Times New Roman" w:eastAsia="宋体" w:hAnsi="Times New Roman" w:cs="Times New Roman"/>
          <w:b/>
          <w:bCs/>
        </w:rPr>
        <w:t>(B)</w:t>
      </w:r>
      <w:r w:rsidRPr="00F700B5">
        <w:rPr>
          <w:rFonts w:ascii="Times New Roman" w:eastAsia="宋体" w:hAnsi="Times New Roman" w:cs="Times New Roman"/>
        </w:rPr>
        <w:t xml:space="preserve"> Statistical analysis of PINK1 in mice of each group. </w:t>
      </w:r>
      <w:r w:rsidRPr="00A93A99">
        <w:rPr>
          <w:rFonts w:ascii="Times New Roman" w:eastAsia="宋体" w:hAnsi="Times New Roman" w:cs="Times New Roman"/>
          <w:b/>
          <w:bCs/>
        </w:rPr>
        <w:t>(C)</w:t>
      </w:r>
      <w:r w:rsidRPr="00F700B5">
        <w:rPr>
          <w:rFonts w:ascii="Times New Roman" w:eastAsia="宋体" w:hAnsi="Times New Roman" w:cs="Times New Roman"/>
        </w:rPr>
        <w:t xml:space="preserve"> The levels of LC3 in the hippocampus mitochondrial protein were detected by western blotting using COX IV as the internal reference. </w:t>
      </w:r>
      <w:r w:rsidRPr="00A93A99">
        <w:rPr>
          <w:rFonts w:ascii="Times New Roman" w:eastAsia="宋体" w:hAnsi="Times New Roman" w:cs="Times New Roman"/>
          <w:b/>
          <w:bCs/>
        </w:rPr>
        <w:t>(</w:t>
      </w:r>
      <w:r>
        <w:rPr>
          <w:rFonts w:ascii="Times New Roman" w:eastAsia="宋体" w:hAnsi="Times New Roman" w:cs="Times New Roman" w:hint="eastAsia"/>
          <w:b/>
          <w:bCs/>
        </w:rPr>
        <w:t>D</w:t>
      </w:r>
      <w:r w:rsidRPr="00A93A99">
        <w:rPr>
          <w:rFonts w:ascii="Times New Roman" w:eastAsia="宋体" w:hAnsi="Times New Roman" w:cs="Times New Roman"/>
          <w:b/>
          <w:bCs/>
        </w:rPr>
        <w:t>)</w:t>
      </w:r>
      <w:r w:rsidRPr="00F700B5">
        <w:rPr>
          <w:rFonts w:ascii="Times New Roman" w:eastAsia="宋体" w:hAnsi="Times New Roman" w:cs="Times New Roman"/>
        </w:rPr>
        <w:t xml:space="preserve"> Statistical analysis of LC3 II/I in mice of each group. Data was analyzed via one-way ANOVA and Tukey’s post-test. *p &lt; 0.05, **p &lt; 0.01, ***p &lt; 0.001, ****p &lt; 0.0001.</w:t>
      </w:r>
    </w:p>
    <w:p w14:paraId="4528EA9F" w14:textId="0461D586" w:rsidR="00983455" w:rsidRPr="00F700B5" w:rsidRDefault="0019444D" w:rsidP="0019444D">
      <w:pPr>
        <w:widowControl/>
        <w:jc w:val="left"/>
        <w:rPr>
          <w:rFonts w:ascii="Times New Roman" w:eastAsia="宋体" w:hAnsi="Times New Roman" w:cs="Times New Roman" w:hint="eastAsia"/>
        </w:rPr>
      </w:pPr>
      <w:r>
        <w:rPr>
          <w:rFonts w:ascii="Times New Roman" w:eastAsia="宋体" w:hAnsi="Times New Roman" w:cs="Times New Roman"/>
        </w:rPr>
        <w:br w:type="page"/>
      </w:r>
    </w:p>
    <w:p w14:paraId="0F6FAFF5" w14:textId="788B422C" w:rsidR="00D54A73" w:rsidRDefault="00D54A73" w:rsidP="00D54A73">
      <w:pPr>
        <w:tabs>
          <w:tab w:val="left" w:pos="1406"/>
        </w:tabs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 wp14:anchorId="1176780A" wp14:editId="7245FC82">
            <wp:extent cx="5274310" cy="2145030"/>
            <wp:effectExtent l="0" t="0" r="0" b="1270"/>
            <wp:docPr id="15747685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4768543" name="图片 157476854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4F8DB" w14:textId="77777777" w:rsidR="00983455" w:rsidRPr="008715FD" w:rsidRDefault="00983455" w:rsidP="00983455">
      <w:pPr>
        <w:tabs>
          <w:tab w:val="left" w:pos="1406"/>
        </w:tabs>
        <w:rPr>
          <w:rFonts w:ascii="Times New Roman" w:eastAsia="宋体" w:hAnsi="Times New Roman" w:cs="Times New Roman"/>
        </w:rPr>
      </w:pPr>
      <w:r w:rsidRPr="00A93A99">
        <w:rPr>
          <w:rFonts w:ascii="Times New Roman" w:eastAsia="宋体" w:hAnsi="Times New Roman" w:cs="Times New Roman"/>
          <w:b/>
          <w:bCs/>
        </w:rPr>
        <w:t>Figure S2. STOML2 acts as an upstream regulator of PGAM5.</w:t>
      </w:r>
      <w:r w:rsidRPr="00F700B5">
        <w:rPr>
          <w:rFonts w:ascii="Times New Roman" w:eastAsia="宋体" w:hAnsi="Times New Roman" w:cs="Times New Roman"/>
        </w:rPr>
        <w:t xml:space="preserve"> </w:t>
      </w:r>
      <w:r w:rsidRPr="00A93A99">
        <w:rPr>
          <w:rFonts w:ascii="Times New Roman" w:eastAsia="宋体" w:hAnsi="Times New Roman" w:cs="Times New Roman"/>
          <w:b/>
          <w:bCs/>
        </w:rPr>
        <w:t>(A)</w:t>
      </w:r>
      <w:r w:rsidRPr="00F700B5">
        <w:rPr>
          <w:rFonts w:ascii="Times New Roman" w:eastAsia="宋体" w:hAnsi="Times New Roman" w:cs="Times New Roman"/>
        </w:rPr>
        <w:t xml:space="preserve"> The levels of STOML2 in mice of each group in the hippocampus mitochondrial protein were detected by western blotting using COX IV as the internal reference. </w:t>
      </w:r>
      <w:r w:rsidRPr="00A93A99">
        <w:rPr>
          <w:rFonts w:ascii="Times New Roman" w:eastAsia="宋体" w:hAnsi="Times New Roman" w:cs="Times New Roman"/>
          <w:b/>
          <w:bCs/>
        </w:rPr>
        <w:t>(B)</w:t>
      </w:r>
      <w:r w:rsidRPr="00F700B5">
        <w:rPr>
          <w:rFonts w:ascii="Times New Roman" w:eastAsia="宋体" w:hAnsi="Times New Roman" w:cs="Times New Roman"/>
        </w:rPr>
        <w:t xml:space="preserve"> Statistical analysis of PINK1 in mice of each group. Data was analyzed via one-way ANOVA and Tukey’s post-test. *p &lt; 0.05.</w:t>
      </w:r>
    </w:p>
    <w:p w14:paraId="5E622174" w14:textId="4E647F50" w:rsidR="00640AC6" w:rsidRPr="00D54A73" w:rsidRDefault="00640AC6" w:rsidP="00983455">
      <w:pPr>
        <w:tabs>
          <w:tab w:val="left" w:pos="1406"/>
        </w:tabs>
        <w:rPr>
          <w:rFonts w:ascii="Times New Roman" w:eastAsia="宋体" w:hAnsi="Times New Roman" w:cs="Times New Roman"/>
          <w:b/>
          <w:bCs/>
        </w:rPr>
      </w:pPr>
    </w:p>
    <w:sectPr w:rsidR="00640AC6" w:rsidRPr="00D54A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A73"/>
    <w:rsid w:val="00004E37"/>
    <w:rsid w:val="00033051"/>
    <w:rsid w:val="00084551"/>
    <w:rsid w:val="000908D6"/>
    <w:rsid w:val="000A67AF"/>
    <w:rsid w:val="000B766F"/>
    <w:rsid w:val="000D03EF"/>
    <w:rsid w:val="000F111D"/>
    <w:rsid w:val="0012690C"/>
    <w:rsid w:val="0019444D"/>
    <w:rsid w:val="001C2943"/>
    <w:rsid w:val="001D29A1"/>
    <w:rsid w:val="001D5BD6"/>
    <w:rsid w:val="0025062D"/>
    <w:rsid w:val="002564D0"/>
    <w:rsid w:val="00261204"/>
    <w:rsid w:val="0028550A"/>
    <w:rsid w:val="002C593A"/>
    <w:rsid w:val="002E32F1"/>
    <w:rsid w:val="002E3FB9"/>
    <w:rsid w:val="00321F9C"/>
    <w:rsid w:val="0032668B"/>
    <w:rsid w:val="003406DE"/>
    <w:rsid w:val="0035291F"/>
    <w:rsid w:val="00364DB0"/>
    <w:rsid w:val="00371096"/>
    <w:rsid w:val="00371A9A"/>
    <w:rsid w:val="0037668E"/>
    <w:rsid w:val="00431A03"/>
    <w:rsid w:val="00437B7F"/>
    <w:rsid w:val="00440084"/>
    <w:rsid w:val="00466034"/>
    <w:rsid w:val="004B31E0"/>
    <w:rsid w:val="004C7411"/>
    <w:rsid w:val="004D0320"/>
    <w:rsid w:val="004D370D"/>
    <w:rsid w:val="004F3161"/>
    <w:rsid w:val="0051146D"/>
    <w:rsid w:val="005209B3"/>
    <w:rsid w:val="005349CD"/>
    <w:rsid w:val="005471C3"/>
    <w:rsid w:val="00547D65"/>
    <w:rsid w:val="00550823"/>
    <w:rsid w:val="00555CB1"/>
    <w:rsid w:val="0058268F"/>
    <w:rsid w:val="00596D1B"/>
    <w:rsid w:val="005D7D08"/>
    <w:rsid w:val="006118BB"/>
    <w:rsid w:val="00622B9C"/>
    <w:rsid w:val="00640AC6"/>
    <w:rsid w:val="00651D4A"/>
    <w:rsid w:val="00673797"/>
    <w:rsid w:val="006805D2"/>
    <w:rsid w:val="00697270"/>
    <w:rsid w:val="006B1CF8"/>
    <w:rsid w:val="006C5073"/>
    <w:rsid w:val="006D1DB6"/>
    <w:rsid w:val="006D70D9"/>
    <w:rsid w:val="006F5ACE"/>
    <w:rsid w:val="00711ECA"/>
    <w:rsid w:val="007279D4"/>
    <w:rsid w:val="00741CCD"/>
    <w:rsid w:val="007E04CF"/>
    <w:rsid w:val="007F75C6"/>
    <w:rsid w:val="00824E9B"/>
    <w:rsid w:val="00830F14"/>
    <w:rsid w:val="00882436"/>
    <w:rsid w:val="008923DF"/>
    <w:rsid w:val="008A2601"/>
    <w:rsid w:val="008A4526"/>
    <w:rsid w:val="008C53CC"/>
    <w:rsid w:val="008F2DF6"/>
    <w:rsid w:val="0090388B"/>
    <w:rsid w:val="00922E6E"/>
    <w:rsid w:val="00927AEF"/>
    <w:rsid w:val="00983455"/>
    <w:rsid w:val="0098685A"/>
    <w:rsid w:val="009964CF"/>
    <w:rsid w:val="009A7F0C"/>
    <w:rsid w:val="009D370D"/>
    <w:rsid w:val="00A57B73"/>
    <w:rsid w:val="00A61052"/>
    <w:rsid w:val="00A655A7"/>
    <w:rsid w:val="00A745E4"/>
    <w:rsid w:val="00A9387A"/>
    <w:rsid w:val="00AB1C5E"/>
    <w:rsid w:val="00AB5DD7"/>
    <w:rsid w:val="00AC3D17"/>
    <w:rsid w:val="00AE16C2"/>
    <w:rsid w:val="00B305EB"/>
    <w:rsid w:val="00B36AC1"/>
    <w:rsid w:val="00B37DB5"/>
    <w:rsid w:val="00B66795"/>
    <w:rsid w:val="00B846FA"/>
    <w:rsid w:val="00B93620"/>
    <w:rsid w:val="00B95D0E"/>
    <w:rsid w:val="00BD1518"/>
    <w:rsid w:val="00BD36A4"/>
    <w:rsid w:val="00C14EF8"/>
    <w:rsid w:val="00C24C84"/>
    <w:rsid w:val="00C31402"/>
    <w:rsid w:val="00C549F3"/>
    <w:rsid w:val="00CA209D"/>
    <w:rsid w:val="00CA3A86"/>
    <w:rsid w:val="00CD3602"/>
    <w:rsid w:val="00CF44A5"/>
    <w:rsid w:val="00D277DE"/>
    <w:rsid w:val="00D50D09"/>
    <w:rsid w:val="00D54A73"/>
    <w:rsid w:val="00D93278"/>
    <w:rsid w:val="00D966DA"/>
    <w:rsid w:val="00DB04A1"/>
    <w:rsid w:val="00DF2188"/>
    <w:rsid w:val="00E13B5B"/>
    <w:rsid w:val="00E15333"/>
    <w:rsid w:val="00E22084"/>
    <w:rsid w:val="00E27535"/>
    <w:rsid w:val="00E30024"/>
    <w:rsid w:val="00E32B84"/>
    <w:rsid w:val="00E70BBA"/>
    <w:rsid w:val="00EB550A"/>
    <w:rsid w:val="00ED0672"/>
    <w:rsid w:val="00EE7AAD"/>
    <w:rsid w:val="00EF16CF"/>
    <w:rsid w:val="00EF20AC"/>
    <w:rsid w:val="00EF3709"/>
    <w:rsid w:val="00F04217"/>
    <w:rsid w:val="00F348B5"/>
    <w:rsid w:val="00F90BD2"/>
    <w:rsid w:val="00FD288D"/>
    <w:rsid w:val="00FD4C46"/>
    <w:rsid w:val="00FF6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300623"/>
  <w15:chartTrackingRefBased/>
  <w15:docId w15:val="{0BAA1A0C-C698-5C4D-BDC0-0923AC56F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4A73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2E32F1"/>
    <w:pPr>
      <w:keepNext/>
      <w:keepLines/>
      <w:spacing w:before="340" w:after="330" w:line="578" w:lineRule="auto"/>
      <w:jc w:val="center"/>
      <w:outlineLvl w:val="0"/>
    </w:pPr>
    <w:rPr>
      <w:rFonts w:eastAsia="SimSun-ExtB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32F1"/>
    <w:rPr>
      <w:rFonts w:eastAsia="SimSun-ExtB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凝 李</dc:creator>
  <cp:keywords/>
  <dc:description/>
  <cp:lastModifiedBy>雨凝 李</cp:lastModifiedBy>
  <cp:revision>3</cp:revision>
  <dcterms:created xsi:type="dcterms:W3CDTF">2025-03-28T13:30:00Z</dcterms:created>
  <dcterms:modified xsi:type="dcterms:W3CDTF">2025-04-15T11:28:00Z</dcterms:modified>
</cp:coreProperties>
</file>